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490" w:type="dxa"/>
        <w:tblInd w:w="-81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610"/>
        <w:gridCol w:w="11880"/>
      </w:tblGrid>
      <w:tr w:rsidR="00D02552" w:rsidRPr="00C21FBD" w14:paraId="103D0617" w14:textId="77777777" w:rsidTr="0069630D">
        <w:trPr>
          <w:trHeight w:val="295"/>
          <w:tblHeader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A6098" w14:textId="77777777" w:rsidR="00D02552" w:rsidRPr="00C21FBD" w:rsidRDefault="00D02552" w:rsidP="0069630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Ref. (68 patients) 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8AACB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EEG findings </w:t>
            </w:r>
          </w:p>
        </w:tc>
      </w:tr>
      <w:tr w:rsidR="00D02552" w:rsidRPr="00C21FBD" w14:paraId="5BF74D79" w14:textId="77777777" w:rsidTr="0069630D">
        <w:tblPrEx>
          <w:shd w:val="clear" w:color="auto" w:fill="auto"/>
        </w:tblPrEx>
        <w:trPr>
          <w:trHeight w:val="252"/>
        </w:trPr>
        <w:tc>
          <w:tcPr>
            <w:tcW w:w="261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F59C1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Angeles et al. 2008 (1 patient)</w:t>
            </w:r>
          </w:p>
        </w:tc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2F9D6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Consistent with severe myoclonic encephalopathy and burst-suppression pattern (BSP)</w:t>
            </w:r>
          </w:p>
        </w:tc>
      </w:tr>
      <w:tr w:rsidR="00D02552" w:rsidRPr="00C21FBD" w14:paraId="08B725CF" w14:textId="77777777" w:rsidTr="0069630D">
        <w:tblPrEx>
          <w:shd w:val="clear" w:color="auto" w:fill="auto"/>
        </w:tblPrEx>
        <w:trPr>
          <w:trHeight w:val="252"/>
        </w:trPr>
        <w:tc>
          <w:tcPr>
            <w:tcW w:w="261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406C8" w14:textId="2F1FDEE3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Bagci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et al. 2008</w:t>
            </w:r>
            <w:r w:rsidR="00610069"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(3 patients)</w:t>
            </w:r>
          </w:p>
        </w:tc>
        <w:tc>
          <w:tcPr>
            <w:tcW w:w="118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4E8BE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 1: N/A</w:t>
            </w:r>
          </w:p>
          <w:p w14:paraId="3341A2CE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 2: BSP</w:t>
            </w:r>
          </w:p>
          <w:p w14:paraId="780F943F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 3: Interictal EEG Normal, one EEG showed subclinical left temporal spike wave discharges</w:t>
            </w:r>
          </w:p>
        </w:tc>
      </w:tr>
      <w:tr w:rsidR="00D02552" w:rsidRPr="00C21FBD" w14:paraId="46A6BDBA" w14:textId="77777777" w:rsidTr="0069630D">
        <w:tblPrEx>
          <w:shd w:val="clear" w:color="auto" w:fill="auto"/>
        </w:tblPrEx>
        <w:trPr>
          <w:trHeight w:val="455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21F7B" w14:textId="77777777" w:rsidR="00D02552" w:rsidRPr="00C21FBD" w:rsidRDefault="00D02552" w:rsidP="0069630D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sz w:val="18"/>
                <w:szCs w:val="18"/>
              </w:rPr>
              <w:t>Bräutigam</w:t>
            </w:r>
            <w:proofErr w:type="spellEnd"/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 et al. 2002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br/>
              <w:t>(2 patients were twin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EB51C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BSP</w:t>
            </w:r>
          </w:p>
        </w:tc>
      </w:tr>
      <w:tr w:rsidR="00D02552" w:rsidRPr="00C21FBD" w14:paraId="0442AB4C" w14:textId="77777777" w:rsidTr="0069630D">
        <w:tblPrEx>
          <w:shd w:val="clear" w:color="auto" w:fill="auto"/>
        </w:tblPrEx>
        <w:trPr>
          <w:trHeight w:val="302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95826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layton et al 2003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75989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D02552" w:rsidRPr="00C21FBD" w14:paraId="52F01C8E" w14:textId="77777777" w:rsidTr="0069630D">
        <w:tblPrEx>
          <w:shd w:val="clear" w:color="auto" w:fill="auto"/>
        </w:tblPrEx>
        <w:trPr>
          <w:trHeight w:val="986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243E0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i Salvo et al.  2017</w:t>
            </w: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(3 patient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2A3DF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Patient </w:t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1: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Interictal sleep EEG showed:  Bilateral spikes, and slow waves in the </w:t>
            </w:r>
            <w:proofErr w:type="spellStart"/>
            <w:r w:rsidRPr="00C21FBD">
              <w:rPr>
                <w:rFonts w:asciiTheme="majorBidi" w:hAnsiTheme="majorBidi" w:cstheme="majorBidi"/>
                <w:sz w:val="18"/>
                <w:szCs w:val="18"/>
              </w:rPr>
              <w:t>fronto</w:t>
            </w:r>
            <w:proofErr w:type="spellEnd"/>
            <w:r w:rsidRPr="00C21FBD">
              <w:rPr>
                <w:rFonts w:asciiTheme="majorBidi" w:hAnsiTheme="majorBidi" w:cstheme="majorBidi"/>
                <w:sz w:val="18"/>
                <w:szCs w:val="18"/>
              </w:rPr>
              <w:t>-temporal regions.</w:t>
            </w:r>
            <w:r w:rsidRPr="00C21FBD">
              <w:rPr>
                <w:rFonts w:asciiTheme="majorBidi" w:eastAsia="Arial Unicode MS" w:hAnsiTheme="majorBidi" w:cstheme="majorBidi"/>
                <w:sz w:val="18"/>
                <w:szCs w:val="18"/>
              </w:rPr>
              <w:br/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Diffuse spikes and </w:t>
            </w:r>
            <w:proofErr w:type="spellStart"/>
            <w:r w:rsidRPr="00C21FBD">
              <w:rPr>
                <w:rFonts w:asciiTheme="majorBidi" w:hAnsiTheme="majorBidi" w:cstheme="majorBidi"/>
                <w:sz w:val="18"/>
                <w:szCs w:val="18"/>
              </w:rPr>
              <w:t>polyspikes</w:t>
            </w:r>
            <w:proofErr w:type="spellEnd"/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 and wave discharges with posterior predominance. </w:t>
            </w:r>
          </w:p>
          <w:p w14:paraId="6AB55E07" w14:textId="77777777" w:rsidR="00D02552" w:rsidRPr="00C21FBD" w:rsidRDefault="00D02552" w:rsidP="0069630D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Patient </w:t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2: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Initial EEG showed: Slow background activity with generalized spike and wave discharges. Repeat EEG showed slow background activity and multiple spike-and-wave discharges lasting up to 5–6 s </w:t>
            </w:r>
          </w:p>
          <w:p w14:paraId="4AE51F57" w14:textId="77777777" w:rsidR="00D02552" w:rsidRPr="00C21FBD" w:rsidRDefault="00D02552" w:rsidP="0069630D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</w:t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3: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Slowing of background activity and an association of focal and generalized spike and wave discharges  </w:t>
            </w:r>
          </w:p>
        </w:tc>
      </w:tr>
      <w:tr w:rsidR="00D02552" w:rsidRPr="00C21FBD" w14:paraId="40ACC4E5" w14:textId="77777777" w:rsidTr="0069630D">
        <w:tblPrEx>
          <w:shd w:val="clear" w:color="auto" w:fill="auto"/>
        </w:tblPrEx>
        <w:trPr>
          <w:trHeight w:val="777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44628" w14:textId="193003CD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oyal et al 2013</w:t>
            </w: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 xml:space="preserve">(4 </w:t>
            </w:r>
            <w:r w:rsidR="00610069"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patient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44CD0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</w:t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1: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 Continuous generalized delta slowing interrupted by generalized bursts of multiple spikes</w:t>
            </w:r>
          </w:p>
          <w:p w14:paraId="6783B10F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Patient </w:t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2: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>Evolution from hypsarrhythmia to generalized slow spike and wave discharges</w:t>
            </w:r>
          </w:p>
          <w:p w14:paraId="422C8310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 3: NA</w:t>
            </w:r>
            <w:r w:rsidRPr="00C21FBD">
              <w:rPr>
                <w:rFonts w:asciiTheme="majorBidi" w:eastAsia="Arial Unicode MS" w:hAnsiTheme="majorBidi" w:cstheme="majorBidi"/>
                <w:sz w:val="18"/>
                <w:szCs w:val="18"/>
              </w:rPr>
              <w:br/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Patient 4: EEG correlation with the multifocal clonic events </w:t>
            </w:r>
          </w:p>
        </w:tc>
      </w:tr>
      <w:tr w:rsidR="00D02552" w:rsidRPr="00C21FBD" w14:paraId="533EA4CE" w14:textId="77777777" w:rsidTr="0069630D">
        <w:tblPrEx>
          <w:shd w:val="clear" w:color="auto" w:fill="auto"/>
        </w:tblPrEx>
        <w:trPr>
          <w:trHeight w:val="455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A54FE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Guerriero et al. 2017 </w:t>
            </w: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(6 patient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B58E9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EEG background abnormalities were diverse and included lack of organization and state transitioning (two), discontinuity (two), and multifocal and generalized epileptiform discharges (six) </w:t>
            </w:r>
          </w:p>
        </w:tc>
      </w:tr>
      <w:tr w:rsidR="00D02552" w:rsidRPr="00C21FBD" w14:paraId="11A8C9F3" w14:textId="77777777" w:rsidTr="0069630D">
        <w:tblPrEx>
          <w:shd w:val="clear" w:color="auto" w:fill="auto"/>
        </w:tblPrEx>
        <w:trPr>
          <w:trHeight w:val="455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55B96" w14:textId="194137D8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uerin et al. 2014</w:t>
            </w:r>
            <w:r w:rsidR="00610069"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760C8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Slow background and bilateral independent frequent sharp waves in the centrotemporal areas</w:t>
            </w:r>
          </w:p>
        </w:tc>
      </w:tr>
      <w:tr w:rsidR="00D02552" w:rsidRPr="00C21FBD" w14:paraId="2FF8464C" w14:textId="77777777" w:rsidTr="0069630D">
        <w:tblPrEx>
          <w:shd w:val="clear" w:color="auto" w:fill="auto"/>
        </w:tblPrEx>
        <w:trPr>
          <w:trHeight w:val="777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83B55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atch et al.  2016</w:t>
            </w: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(4 patient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8ED5E" w14:textId="77777777" w:rsidR="00D02552" w:rsidRPr="00C21FBD" w:rsidRDefault="00D02552" w:rsidP="0069630D">
            <w:pPr>
              <w:pStyle w:val="TableStyle2"/>
              <w:rPr>
                <w:rFonts w:asciiTheme="majorBidi" w:eastAsia="Times New Roman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P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>atient</w:t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 1: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>BSP</w:t>
            </w:r>
          </w:p>
          <w:p w14:paraId="14E6FF8D" w14:textId="77777777" w:rsidR="00D02552" w:rsidRPr="00C21FBD" w:rsidRDefault="00D02552" w:rsidP="0069630D">
            <w:pPr>
              <w:pStyle w:val="TableStyle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</w:t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 2: An EEG at 24 h of age was normal. At 3 months of age, EEG showed periods of focal slowing with sharp waves overlaid, in a posterior distribution </w:t>
            </w:r>
          </w:p>
          <w:p w14:paraId="7CE673E0" w14:textId="77777777" w:rsidR="00D02552" w:rsidRPr="00C21FBD" w:rsidRDefault="00D02552" w:rsidP="0069630D">
            <w:pPr>
              <w:pStyle w:val="TableStyle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Patient 3: </w:t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An EEG at</w:t>
            </w:r>
            <w:r w:rsidRPr="00C21FBD">
              <w:rPr>
                <w:rFonts w:asciiTheme="majorBidi" w:eastAsia="Arial Unicode MS" w:hAnsiTheme="majorBidi" w:cstheme="majorBidi"/>
                <w:color w:val="131313"/>
                <w:sz w:val="18"/>
                <w:szCs w:val="18"/>
              </w:rPr>
              <w:t xml:space="preserve"> </w:t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4 weeks of age was normal. At 6 weeks of age, there were periods of slowing and frequent intermixed multifocal sharp waves. </w:t>
            </w:r>
            <w:r w:rsidRPr="00C21FBD">
              <w:rPr>
                <w:rFonts w:asciiTheme="majorBidi" w:eastAsia="Arial Unicode MS" w:hAnsiTheme="majorBidi" w:cstheme="majorBidi"/>
                <w:color w:val="131313"/>
                <w:sz w:val="18"/>
                <w:szCs w:val="18"/>
              </w:rPr>
              <w:br/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8 weeks of age: when seizures had changed to include tonic events with vocalization, showed periods of electro decrement with ongoing multifocal epileptiform discharges. </w:t>
            </w:r>
            <w:r w:rsidRPr="00C21FBD">
              <w:rPr>
                <w:rFonts w:asciiTheme="majorBidi" w:eastAsia="Arial Unicode MS" w:hAnsiTheme="majorBidi" w:cstheme="majorBidi"/>
                <w:color w:val="131313"/>
                <w:sz w:val="18"/>
                <w:szCs w:val="18"/>
              </w:rPr>
              <w:br/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</w:t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</w:t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4: Normal</w:t>
            </w:r>
          </w:p>
        </w:tc>
      </w:tr>
      <w:tr w:rsidR="00D02552" w:rsidRPr="00C21FBD" w14:paraId="7513B837" w14:textId="77777777" w:rsidTr="0069630D">
        <w:tblPrEx>
          <w:shd w:val="clear" w:color="auto" w:fill="auto"/>
        </w:tblPrEx>
        <w:trPr>
          <w:trHeight w:val="64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D9711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Hoffman et al. 2007</w:t>
            </w: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(6 patient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94FA0" w14:textId="77777777" w:rsidR="00D02552" w:rsidRPr="00C21FBD" w:rsidRDefault="00D02552" w:rsidP="0069630D">
            <w:pPr>
              <w:pStyle w:val="TableStyle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Patient 2: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>BSP</w:t>
            </w:r>
          </w:p>
          <w:p w14:paraId="06C08EE9" w14:textId="77777777" w:rsidR="00D02552" w:rsidRPr="00C21FBD" w:rsidRDefault="00D02552" w:rsidP="0069630D">
            <w:pPr>
              <w:pStyle w:val="TableStyle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Patient 3: </w:t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Several long-term EEGs were normal, even during the spasms. Only one EEG showed subclinical left temporal spike wave discharges </w:t>
            </w:r>
          </w:p>
          <w:p w14:paraId="243735B2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Patient 4: BSP</w:t>
            </w:r>
          </w:p>
        </w:tc>
      </w:tr>
      <w:tr w:rsidR="00D02552" w:rsidRPr="00C21FBD" w14:paraId="6DF5BF7F" w14:textId="77777777" w:rsidTr="0069630D">
        <w:tblPrEx>
          <w:shd w:val="clear" w:color="auto" w:fill="auto"/>
        </w:tblPrEx>
        <w:trPr>
          <w:trHeight w:val="64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F0BEC" w14:textId="00D99241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Jaeger et al. 2016</w:t>
            </w:r>
            <w:r w:rsidR="00610069"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( 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90C9D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BSP and centrally located rhythmic sharp and slow waves</w:t>
            </w:r>
          </w:p>
        </w:tc>
      </w:tr>
      <w:tr w:rsidR="00D02552" w:rsidRPr="00C21FBD" w14:paraId="179AC2F2" w14:textId="77777777" w:rsidTr="0069630D">
        <w:tblPrEx>
          <w:shd w:val="clear" w:color="auto" w:fill="auto"/>
        </w:tblPrEx>
        <w:trPr>
          <w:trHeight w:val="64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04A86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lastRenderedPageBreak/>
              <w:t>Jorge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arcía-</w:t>
            </w: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ezquiaga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 et al. 2019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7B2FE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N/A</w:t>
            </w:r>
          </w:p>
        </w:tc>
      </w:tr>
      <w:tr w:rsidR="00D02552" w:rsidRPr="00C21FBD" w14:paraId="0D1F96E6" w14:textId="77777777" w:rsidTr="0069630D">
        <w:tblPrEx>
          <w:shd w:val="clear" w:color="auto" w:fill="auto"/>
        </w:tblPrEx>
        <w:trPr>
          <w:trHeight w:val="64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57D61" w14:textId="625DBEE5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evtova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et al. 2015</w:t>
            </w:r>
            <w:r w:rsidR="00610069"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7C64F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Slow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>background</w:t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 and </w:t>
            </w:r>
            <w:proofErr w:type="spellStart"/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electrodecremental</w:t>
            </w:r>
            <w:proofErr w:type="spellEnd"/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 patterns without </w:t>
            </w:r>
            <w:proofErr w:type="spellStart"/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hypsarrhythmia</w:t>
            </w:r>
            <w:proofErr w:type="spellEnd"/>
          </w:p>
        </w:tc>
      </w:tr>
      <w:tr w:rsidR="00D02552" w:rsidRPr="00C21FBD" w14:paraId="1EFD2F9E" w14:textId="77777777" w:rsidTr="0069630D">
        <w:tblPrEx>
          <w:shd w:val="clear" w:color="auto" w:fill="auto"/>
        </w:tblPrEx>
        <w:trPr>
          <w:trHeight w:val="64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4FC5A" w14:textId="77777777" w:rsidR="00610069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loreda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-García et al. 2017</w:t>
            </w:r>
            <w:r w:rsidR="00610069"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</w:t>
            </w:r>
          </w:p>
          <w:p w14:paraId="0FECB300" w14:textId="6C0BD5C6" w:rsidR="00D02552" w:rsidRPr="00C21FBD" w:rsidRDefault="00610069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BB862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BSP</w:t>
            </w:r>
          </w:p>
        </w:tc>
      </w:tr>
      <w:tr w:rsidR="00D02552" w:rsidRPr="00C21FBD" w14:paraId="702713F7" w14:textId="77777777" w:rsidTr="0069630D">
        <w:tblPrEx>
          <w:shd w:val="clear" w:color="auto" w:fill="auto"/>
        </w:tblPrEx>
        <w:trPr>
          <w:trHeight w:val="64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873B9" w14:textId="2ED22EEF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ugli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et al. 2019</w:t>
            </w:r>
            <w:r w:rsidR="00610069"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C6A4F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BSP and generalized high-voltage poly spikes and slow-wave discharges</w:t>
            </w:r>
          </w:p>
        </w:tc>
      </w:tr>
      <w:tr w:rsidR="00D02552" w:rsidRPr="00C21FBD" w14:paraId="0490F550" w14:textId="77777777" w:rsidTr="0069630D">
        <w:tblPrEx>
          <w:shd w:val="clear" w:color="auto" w:fill="auto"/>
        </w:tblPrEx>
        <w:trPr>
          <w:trHeight w:val="437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5DE92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Meng </w:t>
            </w: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Kuo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et al.  2002</w:t>
            </w: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br/>
              <w:t>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859FB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Diffuse cortical dysfunction with paroxysmal multifocal sharp waves over bilateral parietal areas </w:t>
            </w:r>
          </w:p>
        </w:tc>
      </w:tr>
      <w:tr w:rsidR="00D02552" w:rsidRPr="00C21FBD" w14:paraId="73255B38" w14:textId="77777777" w:rsidTr="0069630D">
        <w:tblPrEx>
          <w:shd w:val="clear" w:color="auto" w:fill="auto"/>
        </w:tblPrEx>
        <w:trPr>
          <w:trHeight w:val="887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FACBE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Mills et al 2005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br/>
              <w:t>(5 patient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2D516" w14:textId="77777777" w:rsidR="00D02552" w:rsidRPr="00C21FBD" w:rsidRDefault="00D02552" w:rsidP="0069630D">
            <w:pPr>
              <w:pStyle w:val="TableStyle2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Patient G6: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>BSP</w:t>
            </w:r>
            <w:r w:rsidRPr="00C21FBD">
              <w:rPr>
                <w:rFonts w:asciiTheme="majorBidi" w:hAnsiTheme="majorBidi" w:cstheme="majorBidi"/>
                <w:color w:val="282526"/>
                <w:sz w:val="18"/>
                <w:szCs w:val="18"/>
              </w:rPr>
              <w:t xml:space="preserve"> </w:t>
            </w:r>
            <w:r w:rsidRPr="00C21FBD">
              <w:rPr>
                <w:rFonts w:asciiTheme="majorBidi" w:eastAsia="Arial Unicode MS" w:hAnsiTheme="majorBidi" w:cstheme="majorBidi"/>
                <w:color w:val="282526"/>
                <w:sz w:val="18"/>
                <w:szCs w:val="18"/>
              </w:rPr>
              <w:br/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Patient J2: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>BSP</w:t>
            </w:r>
            <w:r w:rsidRPr="00C21FBD">
              <w:rPr>
                <w:rFonts w:asciiTheme="majorBidi" w:hAnsiTheme="majorBidi" w:cstheme="majorBidi"/>
                <w:color w:val="282526"/>
                <w:sz w:val="18"/>
                <w:szCs w:val="18"/>
              </w:rPr>
              <w:t xml:space="preserve"> </w:t>
            </w:r>
            <w:r w:rsidRPr="00C21FBD">
              <w:rPr>
                <w:rFonts w:asciiTheme="majorBidi" w:eastAsia="Arial Unicode MS" w:hAnsiTheme="majorBidi" w:cstheme="majorBidi"/>
                <w:color w:val="282526"/>
                <w:sz w:val="18"/>
                <w:szCs w:val="18"/>
              </w:rPr>
              <w:br/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Patient K1: </w:t>
            </w:r>
            <w:r w:rsidRPr="00C21FBD">
              <w:rPr>
                <w:rFonts w:asciiTheme="majorBidi" w:hAnsiTheme="majorBidi" w:cstheme="majorBidi"/>
                <w:color w:val="282526"/>
                <w:sz w:val="18"/>
                <w:szCs w:val="18"/>
              </w:rPr>
              <w:t>Consistent with severe myoclonic encephalopathy</w:t>
            </w:r>
            <w:r w:rsidRPr="00C21FBD">
              <w:rPr>
                <w:rFonts w:asciiTheme="majorBidi" w:eastAsia="Arial Unicode MS" w:hAnsiTheme="majorBidi" w:cstheme="majorBidi"/>
                <w:color w:val="282526"/>
                <w:sz w:val="18"/>
                <w:szCs w:val="18"/>
              </w:rPr>
              <w:br/>
            </w: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Patient K2: BSP</w:t>
            </w:r>
            <w:r w:rsidRPr="00C21FBD">
              <w:rPr>
                <w:rFonts w:asciiTheme="majorBidi" w:hAnsiTheme="majorBidi" w:cstheme="majorBidi"/>
                <w:color w:val="282526"/>
                <w:sz w:val="18"/>
                <w:szCs w:val="18"/>
              </w:rPr>
              <w:t xml:space="preserve"> </w:t>
            </w:r>
          </w:p>
        </w:tc>
      </w:tr>
      <w:tr w:rsidR="00D02552" w:rsidRPr="00C21FBD" w14:paraId="1367BB09" w14:textId="77777777" w:rsidTr="0069630D">
        <w:tblPrEx>
          <w:shd w:val="clear" w:color="auto" w:fill="auto"/>
        </w:tblPrEx>
        <w:trPr>
          <w:trHeight w:val="887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97651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Mohanlal et al. 2020</w:t>
            </w:r>
          </w:p>
          <w:p w14:paraId="00AD05D4" w14:textId="505F49BC" w:rsidR="00D02552" w:rsidRPr="00C21FBD" w:rsidRDefault="00610069" w:rsidP="0069630D">
            <w:r w:rsidRPr="00C21F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547FF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Hypsarrhythmia later evolving into multifocal spike-and-slow wave discharges</w:t>
            </w:r>
          </w:p>
        </w:tc>
      </w:tr>
      <w:tr w:rsidR="00D02552" w:rsidRPr="00C21FBD" w14:paraId="035EAB68" w14:textId="77777777" w:rsidTr="0069630D">
        <w:tblPrEx>
          <w:shd w:val="clear" w:color="auto" w:fill="auto"/>
        </w:tblPrEx>
        <w:trPr>
          <w:trHeight w:val="203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F0C7F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sz w:val="18"/>
                <w:szCs w:val="18"/>
              </w:rPr>
              <w:t>Morad</w:t>
            </w:r>
            <w:proofErr w:type="spellEnd"/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 et al. 2008  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F1327" w14:textId="77777777" w:rsidR="00D02552" w:rsidRPr="00C21FBD" w:rsidRDefault="00D02552" w:rsidP="0069630D">
            <w:pPr>
              <w:pStyle w:val="TableStyle2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</w:tr>
      <w:tr w:rsidR="00D02552" w:rsidRPr="00C21FBD" w14:paraId="2407E75E" w14:textId="77777777" w:rsidTr="0069630D">
        <w:tblPrEx>
          <w:shd w:val="clear" w:color="auto" w:fill="auto"/>
        </w:tblPrEx>
        <w:trPr>
          <w:trHeight w:val="167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263AF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>Phillip et al. 2012 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7258A" w14:textId="77777777" w:rsidR="00D02552" w:rsidRPr="00C21FBD" w:rsidRDefault="00D02552" w:rsidP="0069630D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Bitemporal sharp discharges and episodic background suppression without clinical symptoms </w:t>
            </w:r>
          </w:p>
        </w:tc>
      </w:tr>
      <w:tr w:rsidR="00D02552" w:rsidRPr="00C21FBD" w14:paraId="74354443" w14:textId="77777777" w:rsidTr="0069630D">
        <w:tblPrEx>
          <w:shd w:val="clear" w:color="auto" w:fill="auto"/>
        </w:tblPrEx>
        <w:trPr>
          <w:trHeight w:val="1031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3B885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>Plecko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 xml:space="preserve"> et al. 2014</w:t>
            </w: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br/>
              <w:t>(11 patient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AA912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>Four patients:  Discontinuous pattern</w:t>
            </w:r>
          </w:p>
          <w:p w14:paraId="1F0500D1" w14:textId="77777777" w:rsidR="00D02552" w:rsidRPr="00C21FBD" w:rsidRDefault="00D02552" w:rsidP="0069630D">
            <w:pPr>
              <w:pStyle w:val="TableStyle1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 xml:space="preserve">Four patients: BSP </w:t>
            </w:r>
          </w:p>
          <w:p w14:paraId="1DFD0D45" w14:textId="77777777" w:rsidR="00D02552" w:rsidRPr="00C21FBD" w:rsidRDefault="00D02552" w:rsidP="0069630D">
            <w:pPr>
              <w:pStyle w:val="TableStyle1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One patient: </w:t>
            </w: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 xml:space="preserve">Flat tracing, then BSP  </w:t>
            </w:r>
          </w:p>
          <w:p w14:paraId="0FF2E484" w14:textId="77777777" w:rsidR="00D02552" w:rsidRPr="00C21FBD" w:rsidRDefault="00D02552" w:rsidP="0069630D">
            <w:pPr>
              <w:pStyle w:val="TableStyle1"/>
              <w:numPr>
                <w:ilvl w:val="0"/>
                <w:numId w:val="1"/>
              </w:numPr>
              <w:ind w:left="0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Two patients: N/A </w:t>
            </w:r>
          </w:p>
        </w:tc>
      </w:tr>
      <w:tr w:rsidR="00D02552" w:rsidRPr="00C21FBD" w14:paraId="7587EA67" w14:textId="77777777" w:rsidTr="0069630D">
        <w:tblPrEx>
          <w:shd w:val="clear" w:color="auto" w:fill="auto"/>
        </w:tblPrEx>
        <w:trPr>
          <w:trHeight w:val="28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8B3E7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>Porri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 xml:space="preserve"> et al. 2014 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A7E9C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 xml:space="preserve">BSP </w:t>
            </w:r>
            <w:r w:rsidRPr="00C21FBD"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  <w:t>with synchronized bursts of bilateral moderate-amplitude spike-and-wave discharges</w:t>
            </w:r>
          </w:p>
        </w:tc>
      </w:tr>
      <w:tr w:rsidR="00D02552" w:rsidRPr="00C21FBD" w14:paraId="25470A4A" w14:textId="77777777" w:rsidTr="0069630D">
        <w:tblPrEx>
          <w:shd w:val="clear" w:color="auto" w:fill="auto"/>
        </w:tblPrEx>
        <w:trPr>
          <w:trHeight w:val="28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87969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>Riikonen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 xml:space="preserve"> et al. 2015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6A50F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>N/A</w:t>
            </w:r>
          </w:p>
        </w:tc>
      </w:tr>
      <w:tr w:rsidR="00D02552" w:rsidRPr="00C21FBD" w14:paraId="02B77B1E" w14:textId="77777777" w:rsidTr="0069630D">
        <w:tblPrEx>
          <w:shd w:val="clear" w:color="auto" w:fill="auto"/>
        </w:tblPrEx>
        <w:trPr>
          <w:trHeight w:val="28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061CE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lastRenderedPageBreak/>
              <w:t>Veerapandiyan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 xml:space="preserve"> et al. 2011</w:t>
            </w:r>
          </w:p>
          <w:p w14:paraId="31628A8E" w14:textId="1E7510F4" w:rsidR="00610069" w:rsidRPr="00C21FBD" w:rsidRDefault="00610069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1 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A42FA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>Patient 1: BSP with bilateral, independent multifocal sharp waves</w:t>
            </w:r>
          </w:p>
          <w:p w14:paraId="03983F0D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>Patient 2: Slow background and multifocal spike/slow wave discharges</w:t>
            </w:r>
          </w:p>
        </w:tc>
      </w:tr>
      <w:tr w:rsidR="00D02552" w:rsidRPr="00C21FBD" w14:paraId="53F0F27A" w14:textId="77777777" w:rsidTr="0069630D">
        <w:tblPrEx>
          <w:shd w:val="clear" w:color="auto" w:fill="auto"/>
        </w:tblPrEx>
        <w:trPr>
          <w:trHeight w:val="311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80674" w14:textId="77777777" w:rsidR="00610069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131313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b w:val="0"/>
                <w:bCs w:val="0"/>
                <w:color w:val="131313"/>
                <w:sz w:val="18"/>
                <w:szCs w:val="18"/>
              </w:rPr>
              <w:t>Veeravigrom</w:t>
            </w:r>
            <w:proofErr w:type="spellEnd"/>
            <w:r w:rsidRPr="00C21FBD">
              <w:rPr>
                <w:rFonts w:asciiTheme="majorBidi" w:hAnsiTheme="majorBidi" w:cstheme="majorBidi"/>
                <w:b w:val="0"/>
                <w:bCs w:val="0"/>
                <w:color w:val="131313"/>
                <w:sz w:val="18"/>
                <w:szCs w:val="18"/>
              </w:rPr>
              <w:t xml:space="preserve"> et al. 2015 </w:t>
            </w:r>
          </w:p>
          <w:p w14:paraId="53FAD383" w14:textId="06C4A3AE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131313"/>
                <w:sz w:val="18"/>
                <w:szCs w:val="18"/>
              </w:rPr>
              <w:t>(</w:t>
            </w:r>
            <w:r w:rsidR="00610069" w:rsidRPr="00C21FBD">
              <w:rPr>
                <w:rFonts w:asciiTheme="majorBidi" w:hAnsiTheme="majorBidi" w:cstheme="majorBidi"/>
                <w:b w:val="0"/>
                <w:bCs w:val="0"/>
                <w:color w:val="131313"/>
                <w:sz w:val="18"/>
                <w:szCs w:val="18"/>
              </w:rPr>
              <w:t xml:space="preserve">1 </w:t>
            </w:r>
            <w:r w:rsidRPr="00C21FBD">
              <w:rPr>
                <w:rFonts w:asciiTheme="majorBidi" w:hAnsiTheme="majorBidi" w:cstheme="majorBidi"/>
                <w:b w:val="0"/>
                <w:bCs w:val="0"/>
                <w:color w:val="131313"/>
                <w:sz w:val="18"/>
                <w:szCs w:val="18"/>
              </w:rPr>
              <w:t>patient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12979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82526"/>
                <w:sz w:val="18"/>
                <w:szCs w:val="18"/>
              </w:rPr>
              <w:t xml:space="preserve">BSP </w:t>
            </w:r>
          </w:p>
        </w:tc>
      </w:tr>
      <w:tr w:rsidR="00D02552" w:rsidRPr="00C21FBD" w14:paraId="0BFEEF71" w14:textId="77777777" w:rsidTr="0069630D">
        <w:tblPrEx>
          <w:shd w:val="clear" w:color="auto" w:fill="auto"/>
        </w:tblPrEx>
        <w:trPr>
          <w:trHeight w:val="491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32542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131313"/>
                <w:sz w:val="18"/>
                <w:szCs w:val="18"/>
              </w:rPr>
              <w:t>Ware et al. 2013</w:t>
            </w:r>
            <w:r w:rsidRPr="00C21FBD">
              <w:rPr>
                <w:rFonts w:asciiTheme="majorBidi" w:hAnsiTheme="majorBidi" w:cstheme="majorBidi"/>
                <w:b w:val="0"/>
                <w:bCs w:val="0"/>
                <w:color w:val="131313"/>
                <w:sz w:val="18"/>
                <w:szCs w:val="18"/>
              </w:rPr>
              <w:br/>
              <w:t>(2 patients)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9473D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  <w:t>Patient 1:  Normal</w:t>
            </w:r>
            <w:r w:rsidRPr="00C21FBD"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  <w:br/>
              <w:t xml:space="preserve">Patient 2:  Slow background and multifocal discharges </w:t>
            </w:r>
          </w:p>
        </w:tc>
      </w:tr>
      <w:tr w:rsidR="00D02552" w:rsidRPr="00C21FBD" w14:paraId="46C41D02" w14:textId="77777777" w:rsidTr="0069630D">
        <w:tblPrEx>
          <w:shd w:val="clear" w:color="auto" w:fill="auto"/>
        </w:tblPrEx>
        <w:trPr>
          <w:trHeight w:val="725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47454" w14:textId="77777777" w:rsidR="00D02552" w:rsidRPr="00C21FBD" w:rsidRDefault="00D02552" w:rsidP="0069630D">
            <w:pPr>
              <w:pStyle w:val="Default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proofErr w:type="spellStart"/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Xue</w:t>
            </w:r>
            <w:proofErr w:type="spellEnd"/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 et al. 2017</w:t>
            </w: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br/>
              <w:t>(4 patients)</w:t>
            </w:r>
          </w:p>
          <w:p w14:paraId="4D5F8FC9" w14:textId="77777777" w:rsidR="00D02552" w:rsidRPr="00C21FBD" w:rsidRDefault="00D02552" w:rsidP="0069630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BE09E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  <w:t xml:space="preserve">One patient:  Normal </w:t>
            </w:r>
          </w:p>
          <w:p w14:paraId="5684FBFE" w14:textId="77777777" w:rsidR="00D02552" w:rsidRPr="00C21FBD" w:rsidRDefault="00D02552" w:rsidP="0069630D">
            <w:pPr>
              <w:pStyle w:val="TableStyle1"/>
              <w:rPr>
                <w:rFonts w:asciiTheme="majorBidi" w:eastAsia="Times New Roman" w:hAnsiTheme="majorBidi" w:cstheme="majorBidi"/>
                <w:b w:val="0"/>
                <w:bCs w:val="0"/>
                <w:color w:val="221F1F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  <w:t xml:space="preserve">One patient:  Hypsarrhythmia in association with multifocal discharges </w:t>
            </w:r>
            <w:r w:rsidRPr="00C21FBD">
              <w:rPr>
                <w:rFonts w:asciiTheme="majorBidi" w:eastAsia="Arial Unicode MS" w:hAnsiTheme="majorBidi" w:cstheme="majorBidi"/>
                <w:b w:val="0"/>
                <w:bCs w:val="0"/>
                <w:color w:val="221F1F"/>
                <w:sz w:val="18"/>
                <w:szCs w:val="18"/>
              </w:rPr>
              <w:br/>
            </w:r>
            <w:r w:rsidRPr="00C21FBD"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  <w:t xml:space="preserve">Three patients: Multifocal discharges </w:t>
            </w:r>
          </w:p>
        </w:tc>
      </w:tr>
      <w:tr w:rsidR="00D02552" w:rsidRPr="00C21FBD" w14:paraId="0F56196F" w14:textId="77777777" w:rsidTr="0069630D">
        <w:tblPrEx>
          <w:shd w:val="clear" w:color="auto" w:fill="auto"/>
        </w:tblPrEx>
        <w:trPr>
          <w:trHeight w:val="554"/>
        </w:trPr>
        <w:tc>
          <w:tcPr>
            <w:tcW w:w="26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41144" w14:textId="77777777" w:rsidR="00610069" w:rsidRPr="00C21FBD" w:rsidRDefault="00D02552" w:rsidP="0069630D">
            <w:pPr>
              <w:pStyle w:val="Default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>Alghamdi et al. 2019</w:t>
            </w:r>
          </w:p>
          <w:p w14:paraId="6C99B87B" w14:textId="692E84DD" w:rsidR="00D02552" w:rsidRPr="00C21FBD" w:rsidRDefault="00610069" w:rsidP="0069630D">
            <w:pPr>
              <w:pStyle w:val="Default"/>
              <w:rPr>
                <w:rFonts w:asciiTheme="majorBidi" w:hAnsiTheme="majorBidi" w:cstheme="majorBidi"/>
                <w:color w:val="131313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2 patient)</w:t>
            </w:r>
            <w:r w:rsidR="00D02552" w:rsidRPr="00C21FBD">
              <w:rPr>
                <w:rFonts w:asciiTheme="majorBidi" w:hAnsiTheme="majorBidi" w:cstheme="majorBidi"/>
                <w:color w:val="131313"/>
                <w:sz w:val="18"/>
                <w:szCs w:val="18"/>
              </w:rPr>
              <w:t xml:space="preserve"> </w:t>
            </w:r>
          </w:p>
        </w:tc>
        <w:tc>
          <w:tcPr>
            <w:tcW w:w="118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72FF5" w14:textId="77777777" w:rsidR="00D02552" w:rsidRPr="00C21FBD" w:rsidRDefault="00D02552" w:rsidP="0069630D">
            <w:pPr>
              <w:pStyle w:val="TableStyle1"/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b w:val="0"/>
                <w:bCs w:val="0"/>
                <w:color w:val="221F1F"/>
                <w:sz w:val="18"/>
                <w:szCs w:val="18"/>
              </w:rPr>
              <w:t xml:space="preserve">Patient 1: N/A </w:t>
            </w:r>
          </w:p>
          <w:p w14:paraId="2607ABCA" w14:textId="77777777" w:rsidR="00D02552" w:rsidRPr="00C21FBD" w:rsidRDefault="00D02552" w:rsidP="0069630D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221F1F"/>
                <w:sz w:val="18"/>
                <w:szCs w:val="18"/>
              </w:rPr>
            </w:pPr>
            <w:r w:rsidRPr="00C21FBD">
              <w:rPr>
                <w:rFonts w:asciiTheme="majorBidi" w:hAnsiTheme="majorBidi" w:cstheme="majorBidi"/>
                <w:color w:val="221F1F"/>
                <w:sz w:val="18"/>
                <w:szCs w:val="18"/>
              </w:rPr>
              <w:t>Patient 2:</w:t>
            </w:r>
            <w:r w:rsidRPr="00C21FBD">
              <w:rPr>
                <w:rFonts w:asciiTheme="majorBidi" w:hAnsiTheme="majorBidi" w:cstheme="majorBidi"/>
                <w:b/>
                <w:bCs/>
                <w:color w:val="221F1F"/>
                <w:sz w:val="18"/>
                <w:szCs w:val="18"/>
              </w:rPr>
              <w:t xml:space="preserve"> </w:t>
            </w:r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 BSP at the age of one week. At the age of 6 months demonstrates multifocal asynchronous, frequent spikes and </w:t>
            </w:r>
            <w:proofErr w:type="spellStart"/>
            <w:r w:rsidRPr="00C21FBD">
              <w:rPr>
                <w:rFonts w:asciiTheme="majorBidi" w:hAnsiTheme="majorBidi" w:cstheme="majorBidi"/>
                <w:sz w:val="18"/>
                <w:szCs w:val="18"/>
              </w:rPr>
              <w:t>polyspikes</w:t>
            </w:r>
            <w:proofErr w:type="spellEnd"/>
            <w:r w:rsidRPr="00C21FBD">
              <w:rPr>
                <w:rFonts w:asciiTheme="majorBidi" w:hAnsiTheme="majorBidi" w:cstheme="majorBidi"/>
                <w:sz w:val="18"/>
                <w:szCs w:val="18"/>
              </w:rPr>
              <w:t xml:space="preserve"> more over the right temporal and central areas</w:t>
            </w:r>
          </w:p>
        </w:tc>
      </w:tr>
    </w:tbl>
    <w:p w14:paraId="63F94FF2" w14:textId="3C905C2B" w:rsidR="006F7D4F" w:rsidRDefault="00A90CB2" w:rsidP="00A90CB2">
      <w:r w:rsidRPr="00C21FBD">
        <w:rPr>
          <w:rFonts w:asciiTheme="majorBidi" w:hAnsiTheme="majorBidi" w:cstheme="majorBidi"/>
          <w:sz w:val="18"/>
          <w:szCs w:val="18"/>
        </w:rPr>
        <w:t>BSP: Burst-suppression Pattern</w:t>
      </w:r>
      <w:r w:rsidRPr="00B10C46">
        <w:rPr>
          <w:rFonts w:asciiTheme="majorBidi" w:hAnsiTheme="majorBidi" w:cstheme="majorBidi"/>
          <w:sz w:val="18"/>
          <w:szCs w:val="18"/>
        </w:rPr>
        <w:t xml:space="preserve"> </w:t>
      </w:r>
    </w:p>
    <w:sectPr w:rsidR="006F7D4F" w:rsidSect="00F93E2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810BC" w14:textId="77777777" w:rsidR="000223E8" w:rsidRDefault="000223E8" w:rsidP="00F93E25">
      <w:pPr>
        <w:spacing w:after="0" w:line="240" w:lineRule="auto"/>
      </w:pPr>
      <w:r>
        <w:separator/>
      </w:r>
    </w:p>
  </w:endnote>
  <w:endnote w:type="continuationSeparator" w:id="0">
    <w:p w14:paraId="5DF9F7C5" w14:textId="77777777" w:rsidR="000223E8" w:rsidRDefault="000223E8" w:rsidP="00F93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EAB59" w14:textId="77777777" w:rsidR="00F93E25" w:rsidRDefault="00F93E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2B1DE" w14:textId="77777777" w:rsidR="00F93E25" w:rsidRDefault="00F93E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EB415" w14:textId="77777777" w:rsidR="00F93E25" w:rsidRDefault="00F93E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CF0C09" w14:textId="77777777" w:rsidR="000223E8" w:rsidRDefault="000223E8" w:rsidP="00F93E25">
      <w:pPr>
        <w:spacing w:after="0" w:line="240" w:lineRule="auto"/>
      </w:pPr>
      <w:r>
        <w:separator/>
      </w:r>
    </w:p>
  </w:footnote>
  <w:footnote w:type="continuationSeparator" w:id="0">
    <w:p w14:paraId="51DEDADA" w14:textId="77777777" w:rsidR="000223E8" w:rsidRDefault="000223E8" w:rsidP="00F93E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40C65E" w14:textId="77777777" w:rsidR="00F93E25" w:rsidRDefault="00F93E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E3F4F6" w14:textId="77777777" w:rsidR="002E16F3" w:rsidRPr="004660D6" w:rsidRDefault="002E16F3" w:rsidP="002E16F3">
    <w:pPr>
      <w:pStyle w:val="Header"/>
      <w:spacing w:line="480" w:lineRule="auto"/>
      <w:rPr>
        <w:rFonts w:ascii="Times New Roman" w:eastAsia="Calibri" w:hAnsi="Times New Roman" w:cs="Times New Roman"/>
        <w:sz w:val="24"/>
        <w:szCs w:val="24"/>
      </w:rPr>
    </w:pPr>
    <w:r w:rsidRPr="004660D6">
      <w:rPr>
        <w:rFonts w:asciiTheme="majorBidi" w:hAnsiTheme="majorBidi" w:cstheme="majorBidi"/>
        <w:b/>
        <w:bCs/>
        <w:sz w:val="24"/>
        <w:szCs w:val="24"/>
      </w:rPr>
      <w:t xml:space="preserve">Table </w:t>
    </w:r>
    <w:r>
      <w:rPr>
        <w:rFonts w:asciiTheme="majorBidi" w:hAnsiTheme="majorBidi" w:cstheme="majorBidi"/>
        <w:b/>
        <w:bCs/>
        <w:sz w:val="24"/>
        <w:szCs w:val="24"/>
      </w:rPr>
      <w:t>S3</w:t>
    </w:r>
    <w:r w:rsidRPr="004660D6">
      <w:rPr>
        <w:rFonts w:asciiTheme="majorBidi" w:hAnsiTheme="majorBidi" w:cstheme="majorBidi"/>
        <w:sz w:val="24"/>
        <w:szCs w:val="24"/>
      </w:rPr>
      <w:t>: E</w:t>
    </w:r>
    <w:bookmarkStart w:id="0" w:name="_GoBack"/>
    <w:bookmarkEnd w:id="0"/>
    <w:r w:rsidRPr="004660D6">
      <w:rPr>
        <w:rFonts w:asciiTheme="majorBidi" w:hAnsiTheme="majorBidi" w:cstheme="majorBidi"/>
        <w:sz w:val="24"/>
        <w:szCs w:val="24"/>
      </w:rPr>
      <w:t>EG changes in PNPO deficiency.</w:t>
    </w:r>
  </w:p>
  <w:p w14:paraId="04A2DF1D" w14:textId="153358D7" w:rsidR="00F93E25" w:rsidRPr="002E16F3" w:rsidRDefault="00F93E25" w:rsidP="002E16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09C635" w14:textId="77777777" w:rsidR="00F93E25" w:rsidRDefault="00F93E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E51B57"/>
    <w:multiLevelType w:val="hybridMultilevel"/>
    <w:tmpl w:val="106E8922"/>
    <w:lvl w:ilvl="0" w:tplc="A5369DAE">
      <w:start w:val="1"/>
      <w:numFmt w:val="bullet"/>
      <w:lvlText w:val="•"/>
      <w:lvlJc w:val="left"/>
      <w:pPr>
        <w:ind w:left="2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8E8FC8">
      <w:start w:val="1"/>
      <w:numFmt w:val="bullet"/>
      <w:lvlText w:val="•"/>
      <w:lvlJc w:val="left"/>
      <w:pPr>
        <w:ind w:left="99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D46A156">
      <w:start w:val="1"/>
      <w:numFmt w:val="bullet"/>
      <w:lvlText w:val="•"/>
      <w:lvlJc w:val="left"/>
      <w:pPr>
        <w:ind w:left="171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945404">
      <w:start w:val="1"/>
      <w:numFmt w:val="bullet"/>
      <w:lvlText w:val="•"/>
      <w:lvlJc w:val="left"/>
      <w:pPr>
        <w:ind w:left="243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C4EAE64">
      <w:start w:val="1"/>
      <w:numFmt w:val="bullet"/>
      <w:lvlText w:val="•"/>
      <w:lvlJc w:val="left"/>
      <w:pPr>
        <w:ind w:left="315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2F8E21E">
      <w:start w:val="1"/>
      <w:numFmt w:val="bullet"/>
      <w:lvlText w:val="•"/>
      <w:lvlJc w:val="left"/>
      <w:pPr>
        <w:ind w:left="387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342F96">
      <w:start w:val="1"/>
      <w:numFmt w:val="bullet"/>
      <w:lvlText w:val="•"/>
      <w:lvlJc w:val="left"/>
      <w:pPr>
        <w:ind w:left="459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E059DE">
      <w:start w:val="1"/>
      <w:numFmt w:val="bullet"/>
      <w:lvlText w:val="•"/>
      <w:lvlJc w:val="left"/>
      <w:pPr>
        <w:ind w:left="531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A22D958">
      <w:start w:val="1"/>
      <w:numFmt w:val="bullet"/>
      <w:lvlText w:val="•"/>
      <w:lvlJc w:val="left"/>
      <w:pPr>
        <w:ind w:left="6030" w:hanging="27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MDY0sTQxMrQ0MzJW0lEKTi0uzszPAykwqgUATWna3iwAAAA="/>
  </w:docVars>
  <w:rsids>
    <w:rsidRoot w:val="00F93E25"/>
    <w:rsid w:val="000223E8"/>
    <w:rsid w:val="0015029F"/>
    <w:rsid w:val="002E16F3"/>
    <w:rsid w:val="00325B23"/>
    <w:rsid w:val="00364430"/>
    <w:rsid w:val="00610069"/>
    <w:rsid w:val="006F7D4F"/>
    <w:rsid w:val="00736DE4"/>
    <w:rsid w:val="0084750D"/>
    <w:rsid w:val="008F6F01"/>
    <w:rsid w:val="00A90CB2"/>
    <w:rsid w:val="00C06EA7"/>
    <w:rsid w:val="00C21FBD"/>
    <w:rsid w:val="00D02552"/>
    <w:rsid w:val="00F9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46DF9"/>
  <w15:chartTrackingRefBased/>
  <w15:docId w15:val="{1EF3758E-F6B8-054E-A41B-EBA5B4D8E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255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3E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paragraph" w:customStyle="1" w:styleId="TableStyle1">
    <w:name w:val="Table Style 1"/>
    <w:rsid w:val="00F93E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16"/>
      <w:szCs w:val="16"/>
      <w:bdr w:val="nil"/>
    </w:rPr>
  </w:style>
  <w:style w:type="paragraph" w:customStyle="1" w:styleId="TableStyle2">
    <w:name w:val="Table Style 2"/>
    <w:rsid w:val="00F93E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0"/>
      <w:szCs w:val="20"/>
      <w:bdr w:val="nil"/>
    </w:rPr>
  </w:style>
  <w:style w:type="paragraph" w:styleId="NormalWeb">
    <w:name w:val="Normal (Web)"/>
    <w:basedOn w:val="Normal"/>
    <w:uiPriority w:val="99"/>
    <w:unhideWhenUsed/>
    <w:rsid w:val="00F93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3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E2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93E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E2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4T00:27:00Z</dcterms:created>
  <dcterms:modified xsi:type="dcterms:W3CDTF">2020-08-04T00:27:00Z</dcterms:modified>
</cp:coreProperties>
</file>